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070"/>
        <w:gridCol w:w="1800"/>
        <w:gridCol w:w="8370"/>
      </w:tblGrid>
      <w:tr>
        <w:trPr/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Sample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Tissu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Gender</w:t>
            </w:r>
          </w:p>
        </w:tc>
        <w:tc>
          <w:tcPr>
            <w:tcW w:w="8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ung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loprosencephaly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cral neural tube defect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mbosacral neural tube defect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mbosacral neural tube defect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encephaly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cral myelomeningocele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loprosencephaly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ccipital encephalocele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iventricular hydrocephalus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mbosacral myelomeningocele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ilateral ventriculomegaly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mbosacral myelomeningocele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mbar myelomeningocele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iventricular hydrocephalus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mbosacral myelomeningocele, Arnold-Chiari malformation, brachycephaly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nesis of the corpus callosum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iventricular hydrocephalus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mbosacral myelomeningocele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acral neural tube defect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ear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ilateral ventriculomegaly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mbosacral myelomeningocele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mbosacral neural tube defect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mbar myelomeningocele, Arnold-Chiari malformation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loprosencephaly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20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NS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7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ilateral ventriculomegaly</w:t>
            </w:r>
          </w:p>
        </w:tc>
      </w:tr>
      <w:tr>
        <w:trPr>
          <w:trHeight w:val="288" w:hRule="atLeast"/>
        </w:trPr>
        <w:tc>
          <w:tcPr>
            <w:tcW w:w="1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59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63195</wp:posOffset>
                      </wp:positionH>
                      <wp:positionV relativeFrom="paragraph">
                        <wp:posOffset>180975</wp:posOffset>
                      </wp:positionV>
                      <wp:extent cx="8801735" cy="27686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01735" cy="2768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 xml:space="preserve">Table S2. </w:t>
                                  </w:r>
                                  <w:r>
                                    <w:rPr>
                                      <w:iCs/>
                                      <w:lang w:val="en-US"/>
                                    </w:rPr>
                                    <w:t xml:space="preserve">Overview of the central nervous system malformations in 26 of the analyzed fetuses. CNS: central nervous system.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3.05pt;height:21.8pt;mso-wrap-distance-left:9.05pt;mso-wrap-distance-right:9.05pt;mso-wrap-distance-top:0pt;mso-wrap-distance-bottom:0pt;margin-top:14.25pt;mso-position-vertical-relative:text;margin-left:-12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Table S2. </w:t>
                            </w:r>
                            <w:r>
                              <w:rPr>
                                <w:iCs/>
                                <w:lang w:val="en-US"/>
                              </w:rPr>
                              <w:t xml:space="preserve">Overview of the central nervous system malformations in 26 of the analyzed fetuses. CNS: central nervous system.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mniotic fluid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ural tube defe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5:00:00Z</dcterms:created>
  <dc:creator>U21770</dc:creator>
  <dc:description/>
  <cp:keywords/>
  <dc:language>en-US</dc:language>
  <cp:lastModifiedBy>U21770</cp:lastModifiedBy>
  <dcterms:modified xsi:type="dcterms:W3CDTF">2012-09-04T15:11:00Z</dcterms:modified>
  <cp:revision>2</cp:revision>
  <dc:subject/>
  <dc:title/>
</cp:coreProperties>
</file>